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3E6" w:rsidRPr="009B4A41" w:rsidRDefault="007223E6" w:rsidP="007223E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Information</w:t>
      </w:r>
      <w:r w:rsidRPr="009B4A41">
        <w:rPr>
          <w:rFonts w:ascii="Times New Roman" w:hAnsi="Times New Roman"/>
          <w:b/>
          <w:sz w:val="24"/>
          <w:szCs w:val="24"/>
        </w:rPr>
        <w:t xml:space="preserve"> 1 – </w:t>
      </w:r>
      <w:r w:rsidRPr="009B4A41">
        <w:rPr>
          <w:rFonts w:ascii="Times New Roman" w:hAnsi="Times New Roman"/>
          <w:sz w:val="24"/>
          <w:szCs w:val="24"/>
        </w:rPr>
        <w:t>Regression Equations</w:t>
      </w:r>
    </w:p>
    <w:p w:rsidR="007223E6" w:rsidRPr="009B4A41" w:rsidRDefault="007223E6" w:rsidP="007223E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504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77"/>
        <w:gridCol w:w="2552"/>
        <w:gridCol w:w="2992"/>
        <w:gridCol w:w="567"/>
        <w:gridCol w:w="3260"/>
        <w:gridCol w:w="709"/>
      </w:tblGrid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Famil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Specie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Author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ML Equ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proofErr w:type="gramStart"/>
            <w:r w:rsidRPr="009B4A4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n</w:t>
            </w:r>
            <w:proofErr w:type="gram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BM Equa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proofErr w:type="gramStart"/>
            <w:r w:rsidRPr="009B4A4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n</w:t>
            </w:r>
            <w:proofErr w:type="gramEnd"/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ind w:left="12" w:hanging="1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Ancistrocheir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Ancistrocheirus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lesueuri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larke (1980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41.3 + 40.75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2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-0.194 + 3.56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21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Archi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Architeuthis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dux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larke (1980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-55.6 + 59.31(LRL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-1.773 + 4.57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9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Brachi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Brachioteuthis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sp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larke (1986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16.31 + 20.18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0.55 + 1.41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1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hir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Chiroteuthis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sp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larke (1980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11.4 + 24.46(LRL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2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-0.241 + 2.7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4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ranchi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Galiteuthi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sp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larke (1980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12.2 + 40.78(LRL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3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0.728 + 2.34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38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ranchi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Megalocranchia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sp. 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larke (1980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-70.9 + 68.13 (LRL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2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-0.108 + 2.73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20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ranchi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Teuthowenia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pellucid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Lu &amp;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ckeringill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(2002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22.27 + 29.90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7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0.71 + 1.94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74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Enopl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Enoploteuthis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sp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Lu &amp;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ckeringill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(2002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-31.46 + 32.73 (LRL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-1.99 + 3.92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2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Histi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proofErr w:type="gram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Histioteuthis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atlantica</w:t>
            </w:r>
            <w:proofErr w:type="spellEnd"/>
            <w:proofErr w:type="gram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Horstkotte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(2008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 ML = 3.44 + 0.2594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3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BM = 1.74 + 0.728 LR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38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Histi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Histioteuthis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macrohist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Horstkotte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(2008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10.8 + 12.8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5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 BM = 1.81 + 2.04 In LR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52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Histi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Histioteuthis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mirand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Horstkotte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(2008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 ML = 3.02 + 1.15 In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3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 BM = 0.878 + 2.96 In LR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38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oligin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Sepioteuthis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australi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Lu &amp;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ckeringill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(2002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-20.78 + 67.89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3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1.71 + 3.34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7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yc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Lycoteuthis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loriger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Lu &amp;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ckeringill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(2002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-13.04 + 34.56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4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0.32 + 3.00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45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astig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?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Mastigoteuthis</w:t>
            </w:r>
            <w:proofErr w:type="spellEnd"/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sp. A (Clarke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British Antarctic Survey (unpublished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94.424 + 6.203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og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BM = 0.701 + 1.779 Log LR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9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Ne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Nototeuthis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dimegacotyle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no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specific equations (Xavier and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herel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2009)</w:t>
            </w:r>
          </w:p>
        </w:tc>
        <w:tc>
          <w:tcPr>
            <w:tcW w:w="2992" w:type="dxa"/>
            <w:shd w:val="clear" w:color="auto" w:fill="auto"/>
            <w:noWrap/>
            <w:vAlign w:val="bottom"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Octop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Octopoteuthis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sp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larke (1986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-0.4 + 17.33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3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0.166 + 2.31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22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Ommastrep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Martialia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hyades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Rodhouse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and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Yeatman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(1990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102.0 + 29.47 (LRL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6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2.405 + 2.012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67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Ommastrep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Ommastrephidae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sp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larke (1986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18.53 + 37.44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nd</w:t>
            </w:r>
            <w:proofErr w:type="spellEnd"/>
            <w:proofErr w:type="gram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1.11 + 2.64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nd</w:t>
            </w:r>
            <w:proofErr w:type="spellEnd"/>
            <w:proofErr w:type="gramEnd"/>
          </w:p>
        </w:tc>
      </w:tr>
      <w:tr w:rsidR="007223E6" w:rsidRPr="00CB577C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Onych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Notonykia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africanae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CB577C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no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specific equations (Xavier and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herel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2009)</w:t>
            </w:r>
          </w:p>
        </w:tc>
        <w:tc>
          <w:tcPr>
            <w:tcW w:w="2992" w:type="dxa"/>
            <w:shd w:val="clear" w:color="auto" w:fill="auto"/>
            <w:noWrap/>
            <w:vAlign w:val="bottom"/>
          </w:tcPr>
          <w:p w:rsidR="007223E6" w:rsidRPr="00CB577C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CB577C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CB577C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CB577C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  <w:lastRenderedPageBreak/>
              <w:t>Onych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AU"/>
              </w:rPr>
              <w:t>Onykia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sz w:val="24"/>
                <w:szCs w:val="24"/>
                <w:lang w:val="en-AU"/>
              </w:rPr>
              <w:t>robson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  <w:t xml:space="preserve">Lu &amp; </w:t>
            </w:r>
            <w:proofErr w:type="spellStart"/>
            <w:r w:rsidRPr="009B4A41"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  <w:t>Ickeringill</w:t>
            </w:r>
            <w:proofErr w:type="spellEnd"/>
            <w:r w:rsidRPr="009B4A41"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  <w:t xml:space="preserve"> 2002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  <w:t>ML = -652.91 + 151.03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  <w:t xml:space="preserve">BM = -9.15 + 8.07 </w:t>
            </w:r>
            <w:proofErr w:type="gramStart"/>
            <w:r w:rsidRPr="009B4A41"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sz w:val="24"/>
                <w:szCs w:val="24"/>
                <w:lang w:val="en-AU"/>
              </w:rPr>
              <w:t>6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Onych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Onychoteuthis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banksi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Lu &amp;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ckeringill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2002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2.31 + 32.75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-0.04 + 2.80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LRL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0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Pholidoteuth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Pholidoteuthis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massyae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(based on P.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boschmai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Clarke (1980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11.3 + 41.09 LR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0.976 + 2.83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R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5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Octopod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Octop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maor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(based on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Pinnoctopus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cordiformi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Lu &amp;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ckeringill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(2002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-43.69 + 29.18 LH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2.14 + 2.5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H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2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Ocythoida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Ocythoe</w:t>
            </w:r>
            <w:proofErr w:type="spellEnd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9B4A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  <w:t>turberculat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Lu &amp; </w:t>
            </w:r>
            <w:proofErr w:type="spell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ckeringill</w:t>
            </w:r>
            <w:proofErr w:type="spell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(2002)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ML = 2.27 + 5.82 LH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BM = -1.05 + 2.51 </w:t>
            </w:r>
            <w:proofErr w:type="gramStart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In(</w:t>
            </w:r>
            <w:proofErr w:type="gramEnd"/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LH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9B4A4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6</w:t>
            </w:r>
          </w:p>
        </w:tc>
      </w:tr>
      <w:tr w:rsidR="007223E6" w:rsidRPr="009B4A41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7223E6" w:rsidRPr="00CB577C" w:rsidTr="00AB6026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930D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Pseudophyci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/>
              </w:rPr>
            </w:pPr>
            <w:proofErr w:type="spellStart"/>
            <w:r w:rsidRPr="00930DE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seudophycis</w:t>
            </w:r>
            <w:proofErr w:type="spellEnd"/>
            <w:r w:rsidRPr="00930DE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0DE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ach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7223E6" w:rsidRPr="009B4A41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Furlan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 xml:space="preserve"> et al. 2008</w:t>
            </w:r>
          </w:p>
        </w:tc>
        <w:tc>
          <w:tcPr>
            <w:tcW w:w="2992" w:type="dxa"/>
            <w:shd w:val="clear" w:color="auto" w:fill="auto"/>
            <w:noWrap/>
            <w:vAlign w:val="center"/>
          </w:tcPr>
          <w:p w:rsidR="007223E6" w:rsidRPr="00CB577C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 w:rsidRPr="002C24C9">
              <w:rPr>
                <w:rFonts w:ascii="Times New Roman" w:hAnsi="Times New Roman"/>
              </w:rPr>
              <w:t xml:space="preserve">TL = 6.33 OL </w:t>
            </w:r>
            <w:r w:rsidRPr="002C24C9">
              <w:rPr>
                <w:rFonts w:ascii="Times New Roman" w:hAnsi="Times New Roman"/>
                <w:vertAlign w:val="superscript"/>
              </w:rPr>
              <w:t>1.62</w:t>
            </w:r>
            <w:r w:rsidRPr="002C24C9">
              <w:rPr>
                <w:rFonts w:ascii="Times New Roman" w:hAnsi="Times New Roman"/>
              </w:rPr>
              <w:t xml:space="preserve"> mm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7223E6" w:rsidRPr="00CB577C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  <w:t>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7223E6" w:rsidRPr="00CB577C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7223E6" w:rsidRPr="00CB577C" w:rsidRDefault="007223E6" w:rsidP="00AB602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/>
              </w:rPr>
            </w:pPr>
          </w:p>
        </w:tc>
      </w:tr>
    </w:tbl>
    <w:p w:rsidR="007223E6" w:rsidRDefault="007223E6" w:rsidP="007223E6"/>
    <w:p w:rsidR="00604EFC" w:rsidRDefault="00604EFC">
      <w:bookmarkStart w:id="0" w:name="_GoBack"/>
      <w:bookmarkEnd w:id="0"/>
    </w:p>
    <w:sectPr w:rsidR="00604EFC" w:rsidSect="00EE3D04">
      <w:pgSz w:w="16840" w:h="11900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3E6"/>
    <w:rsid w:val="00604EFC"/>
    <w:rsid w:val="0072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A66E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3E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23E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3E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2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7</Characters>
  <Application>Microsoft Macintosh Word</Application>
  <DocSecurity>0</DocSecurity>
  <Lines>20</Lines>
  <Paragraphs>5</Paragraphs>
  <ScaleCrop>false</ScaleCrop>
  <Company>Orcaella Consultancy</Company>
  <LinksUpToDate>false</LinksUpToDate>
  <CharactersWithSpaces>2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easley</dc:creator>
  <cp:keywords/>
  <dc:description/>
  <cp:lastModifiedBy>Isabel Beasley</cp:lastModifiedBy>
  <cp:revision>1</cp:revision>
  <dcterms:created xsi:type="dcterms:W3CDTF">2018-04-10T06:35:00Z</dcterms:created>
  <dcterms:modified xsi:type="dcterms:W3CDTF">2018-04-10T06:35:00Z</dcterms:modified>
</cp:coreProperties>
</file>